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37E7C" w14:textId="77777777" w:rsidR="00DB28FD" w:rsidRPr="00096BF2" w:rsidRDefault="00DB28FD" w:rsidP="00DB28F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6BF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096BF2">
        <w:rPr>
          <w:rFonts w:ascii="Times New Roman" w:hAnsi="Times New Roman" w:cs="Times New Roman"/>
          <w:sz w:val="24"/>
          <w:szCs w:val="24"/>
        </w:rPr>
        <w:t xml:space="preserve"> Primers for RT-PC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6752"/>
      </w:tblGrid>
      <w:tr w:rsidR="00DB28FD" w:rsidRPr="00096BF2" w14:paraId="6910A587" w14:textId="77777777" w:rsidTr="001A6FDC">
        <w:trPr>
          <w:trHeight w:val="456"/>
          <w:jc w:val="center"/>
        </w:trPr>
        <w:tc>
          <w:tcPr>
            <w:tcW w:w="1386" w:type="dxa"/>
            <w:tcBorders>
              <w:top w:val="single" w:sz="12" w:space="0" w:color="auto"/>
              <w:bottom w:val="single" w:sz="4" w:space="0" w:color="auto"/>
            </w:tcBorders>
          </w:tcPr>
          <w:p w14:paraId="16881C9D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752" w:type="dxa"/>
            <w:tcBorders>
              <w:top w:val="single" w:sz="12" w:space="0" w:color="auto"/>
              <w:bottom w:val="single" w:sz="4" w:space="0" w:color="auto"/>
            </w:tcBorders>
          </w:tcPr>
          <w:p w14:paraId="7EBE6409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Sequences</w:t>
            </w:r>
          </w:p>
        </w:tc>
      </w:tr>
      <w:tr w:rsidR="00DB28FD" w:rsidRPr="00096BF2" w14:paraId="2510C093" w14:textId="77777777" w:rsidTr="001A6FDC">
        <w:trPr>
          <w:trHeight w:val="609"/>
          <w:jc w:val="center"/>
        </w:trPr>
        <w:tc>
          <w:tcPr>
            <w:tcW w:w="1386" w:type="dxa"/>
            <w:tcBorders>
              <w:top w:val="single" w:sz="4" w:space="0" w:color="auto"/>
            </w:tcBorders>
          </w:tcPr>
          <w:p w14:paraId="3EAB1A6A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96BF2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6752" w:type="dxa"/>
            <w:tcBorders>
              <w:top w:val="single" w:sz="4" w:space="0" w:color="auto"/>
            </w:tcBorders>
          </w:tcPr>
          <w:p w14:paraId="45211D57" w14:textId="77777777" w:rsidR="00DB28FD" w:rsidRPr="00096BF2" w:rsidRDefault="00DB28FD" w:rsidP="001A6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hAnsi="Times New Roman" w:cs="Times New Roman"/>
                <w:sz w:val="24"/>
                <w:szCs w:val="24"/>
              </w:rPr>
              <w:t>Forward: 5' - GCTCGCTTTGCCACGGACGA -3'</w:t>
            </w:r>
          </w:p>
          <w:p w14:paraId="226F5B5D" w14:textId="77777777" w:rsidR="00DB28FD" w:rsidRPr="00096BF2" w:rsidRDefault="00DB28FD" w:rsidP="001A6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hAnsi="Times New Roman" w:cs="Times New Roman"/>
                <w:sz w:val="24"/>
                <w:szCs w:val="24"/>
              </w:rPr>
              <w:t>Reverse: 5' - AAGGCAGCGGGCACATGCAA -3'</w:t>
            </w:r>
          </w:p>
        </w:tc>
      </w:tr>
      <w:tr w:rsidR="00DB28FD" w:rsidRPr="00096BF2" w14:paraId="3E8F7BE0" w14:textId="77777777" w:rsidTr="001A6FDC">
        <w:trPr>
          <w:trHeight w:val="599"/>
          <w:jc w:val="center"/>
        </w:trPr>
        <w:tc>
          <w:tcPr>
            <w:tcW w:w="1386" w:type="dxa"/>
          </w:tcPr>
          <w:p w14:paraId="0EB88D50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096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6752" w:type="dxa"/>
          </w:tcPr>
          <w:p w14:paraId="5911FB98" w14:textId="77777777" w:rsidR="00DB28FD" w:rsidRPr="00096BF2" w:rsidRDefault="00DB28FD" w:rsidP="001A6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hAnsi="Times New Roman" w:cs="Times New Roman"/>
                <w:sz w:val="24"/>
                <w:szCs w:val="24"/>
              </w:rPr>
              <w:t>Forward: 5' - CCCTCCTGGCCAACGGCATG -3'</w:t>
            </w:r>
          </w:p>
          <w:p w14:paraId="21EDE5A4" w14:textId="77777777" w:rsidR="00DB28FD" w:rsidRPr="00096BF2" w:rsidRDefault="00DB28FD" w:rsidP="001A6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hAnsi="Times New Roman" w:cs="Times New Roman"/>
                <w:sz w:val="24"/>
                <w:szCs w:val="24"/>
              </w:rPr>
              <w:t>Reverse: 5' - TCGGGGCAGCCTTGTCCCTT -3'</w:t>
            </w:r>
          </w:p>
        </w:tc>
      </w:tr>
      <w:tr w:rsidR="00DB28FD" w:rsidRPr="00096BF2" w14:paraId="383BB632" w14:textId="77777777" w:rsidTr="001A6FDC">
        <w:trPr>
          <w:trHeight w:val="645"/>
          <w:jc w:val="center"/>
        </w:trPr>
        <w:tc>
          <w:tcPr>
            <w:tcW w:w="1386" w:type="dxa"/>
          </w:tcPr>
          <w:p w14:paraId="21901C2A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IL-6</w:t>
            </w:r>
          </w:p>
          <w:p w14:paraId="30953E4B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52" w:type="dxa"/>
          </w:tcPr>
          <w:p w14:paraId="68837E36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Forward: 5' - AGACAAAGCCAGAGTCCTTCAGAGA -3'</w:t>
            </w:r>
          </w:p>
          <w:p w14:paraId="178DDBF3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Reverse: 5' - GCCACTCCTTCTGTGACTCCAGC -3'</w:t>
            </w:r>
          </w:p>
        </w:tc>
      </w:tr>
      <w:tr w:rsidR="00DB28FD" w:rsidRPr="00096BF2" w14:paraId="5F57FFE8" w14:textId="77777777" w:rsidTr="001A6FDC">
        <w:trPr>
          <w:trHeight w:val="586"/>
          <w:jc w:val="center"/>
        </w:trPr>
        <w:tc>
          <w:tcPr>
            <w:tcW w:w="1386" w:type="dxa"/>
            <w:tcBorders>
              <w:bottom w:val="single" w:sz="12" w:space="0" w:color="auto"/>
            </w:tcBorders>
          </w:tcPr>
          <w:p w14:paraId="65C9697D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β</w:t>
            </w:r>
            <w:r w:rsidRPr="00096BF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actin</w:t>
            </w:r>
          </w:p>
        </w:tc>
        <w:tc>
          <w:tcPr>
            <w:tcW w:w="6752" w:type="dxa"/>
            <w:tcBorders>
              <w:bottom w:val="single" w:sz="12" w:space="0" w:color="auto"/>
            </w:tcBorders>
          </w:tcPr>
          <w:p w14:paraId="7AE0CBA1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Forward:5′-TGCTGTCCCTGTATGCCTCT-3′</w:t>
            </w:r>
          </w:p>
          <w:p w14:paraId="1CF0DCEC" w14:textId="77777777" w:rsidR="00DB28FD" w:rsidRPr="00096BF2" w:rsidRDefault="00DB28FD" w:rsidP="001A6FD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BF2">
              <w:rPr>
                <w:rFonts w:ascii="Times New Roman" w:eastAsia="宋体" w:hAnsi="Times New Roman" w:cs="Times New Roman"/>
                <w:sz w:val="24"/>
                <w:szCs w:val="24"/>
              </w:rPr>
              <w:t>Reverse:5′-TTTGATGTCACGCACGAT TT-3′</w:t>
            </w:r>
          </w:p>
        </w:tc>
      </w:tr>
    </w:tbl>
    <w:p w14:paraId="41F0E289" w14:textId="77777777" w:rsidR="004B25FF" w:rsidRDefault="004B25FF" w:rsidP="00DB28F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E014DA2" w14:textId="4C786614" w:rsidR="00DB28FD" w:rsidRDefault="004B25FF" w:rsidP="00DB28F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B25F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B25FF">
        <w:rPr>
          <w:rFonts w:ascii="Times New Roman" w:hAnsi="Times New Roman" w:cs="Times New Roman"/>
          <w:b/>
          <w:bCs/>
          <w:sz w:val="24"/>
          <w:szCs w:val="24"/>
        </w:rPr>
        <w:t>pectral data</w:t>
      </w:r>
      <w:r w:rsidRPr="004B25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compounds 1-4</w:t>
      </w:r>
    </w:p>
    <w:p w14:paraId="512F705E" w14:textId="77777777" w:rsidR="004B25FF" w:rsidRPr="004B25FF" w:rsidRDefault="004B25FF" w:rsidP="00DB28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0D5E0C2" w14:textId="77777777" w:rsidR="00F848BA" w:rsidRPr="002D2342" w:rsidRDefault="00F848BA" w:rsidP="002D2342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</w:pPr>
      <w:bookmarkStart w:id="1" w:name="_Hlk82423182"/>
      <w:r w:rsidRPr="002D2342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2D234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2342">
        <w:rPr>
          <w:rFonts w:ascii="Times New Roman" w:hAnsi="Times New Roman" w:cs="Times New Roman"/>
          <w:sz w:val="24"/>
          <w:szCs w:val="24"/>
        </w:rPr>
        <w:t>:</w:t>
      </w:r>
      <w:r w:rsidRPr="002D23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Delbrunine</w:t>
      </w:r>
      <w:bookmarkEnd w:id="1"/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, light yellow oilines, 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95% of purity,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has a molecular formula of C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25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39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NO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7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.</w:t>
      </w:r>
      <w:r w:rsidRPr="002D2342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 xml:space="preserve"> 1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-NMR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(400 MHz, 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CDCl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 </w:t>
      </w:r>
      <w:r w:rsidRPr="002D234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H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: 3.79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6.2 Hz, 1H, H-1), 1.65 (m, 1H, H-2a), 1.90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6.3Hz, 5.2 Hz, 1H, H-2b), 1.65 (m, 1H, H-3a), 1.44 (m, 1H, H-3b), 3.60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5.7 Hz, 1H, H-5), 3.79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6.2 Hz, 1H, H-6), 2.08 (m, 1H, H-9), 1.65 (m, 1H, H-10), 1.65 (m, 1H, H-12a), 2.08 (m, 1H, H-12b), 2.39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3.6 Hz, 1H, H-13), 4.15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5.1 Hz, 1H, H-14), 2.57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6.3Hz, 9.1 Hz, 1H, H-15a), 1.90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6.3Hz, 5.2 Hz, 1H, H-15b), 3.43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2.1 Hz, 1H, H-16), 3.09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8.9 Hz, 1H, H-17), 3.43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2.1 Hz, 1H, H-18a),  3.60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5.7 Hz, 1H, H-18b), 2.39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3.6 Hz, 1H, H-19a), 2.57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6.3Hz, 9.1 Hz, 1H, H-19b), 2.93, 2.77, (m, 2H, N-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, 1.15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7.2 Hz, 3H</w:t>
      </w:r>
      <w:r w:rsidRPr="002D2342">
        <w:rPr>
          <w:rFonts w:ascii="Times New Roman" w:hAnsi="Times New Roman" w:cs="Times New Roman" w:hint="eastAsia"/>
          <w:sz w:val="24"/>
          <w:szCs w:val="24"/>
          <w:lang w:val="sv-SE"/>
        </w:rPr>
        <w:t>,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N-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5.08, 5.12 (s, 2H, 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O), 3.32 (s, 3H, 6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3.34 (s, 3H, 16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3.37 (s, 3H, 18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. 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sv-SE"/>
        </w:rPr>
        <w:t>1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C NMR (101 MHz, CDCl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 xml:space="preserve">) </w:t>
      </w:r>
      <w:r w:rsidRPr="002D234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sv-SE"/>
        </w:rPr>
        <w:t>δ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C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:71.8 (C-1), 27.3 (C-2), 29.8 (C-3), 37.2 (C-4), 42.1 (C-5), 88.5 (C-6), 92.0 (C-7), 83.5 (C-8), 45.7 (C-9), 46.6 (C-10), 50.7 (C-11), 29.0 (C-12), 38.4 (C-13), 74.8 (C-14), 36.1 (C-15), 81.7 (C-16), 66.1 (C-17), 78.1 (C-18), 57.5 (C-19), 50.4, 13.5 (N-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-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58.3 (6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56.5 (16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59.4 (18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94.3 (O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O).</w:t>
      </w:r>
    </w:p>
    <w:p w14:paraId="781C1B62" w14:textId="77777777" w:rsidR="00F848BA" w:rsidRPr="002D2342" w:rsidRDefault="00F848BA" w:rsidP="002D234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Compound </w:t>
      </w:r>
      <w:r w:rsidRPr="002D2342">
        <w:rPr>
          <w:rFonts w:ascii="Times New Roman" w:hAnsi="Times New Roman" w:cs="Times New Roman"/>
          <w:b/>
          <w:bCs/>
          <w:sz w:val="24"/>
          <w:szCs w:val="24"/>
          <w:lang w:val="sv-SE"/>
        </w:rPr>
        <w:t>2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: 4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O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α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-D-Glucosyl benzoic acid, white powder, 98% of purity, 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as a molecular formula of C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13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16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O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8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.</w:t>
      </w:r>
      <w:r w:rsidRPr="002D2342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1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H NMR (400 MHz, CD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OD) </w:t>
      </w:r>
      <w:r w:rsidRPr="002D234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H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8.04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8.9 Hz, 2H, H-2, 6), 7.22 (m, 2H, H-3,5), 5.50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8.0 Hz, 1H, H-1’), 3.58 (m, 1H, H-2’), 3.73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8.0, 3.0 Hz, 1H, H-3’), 4.38 (t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0.3, 1.8 Hz, 1H, H-4’), 4.47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1.3, 1.8 Hz, 1H, H-5’), 4.20 (m, 2H, H-6’).</w:t>
      </w:r>
      <w:r w:rsidRPr="002D2342">
        <w:rPr>
          <w:rFonts w:hint="eastAsia"/>
          <w:sz w:val="24"/>
          <w:szCs w:val="24"/>
          <w:lang w:val="sv-SE"/>
        </w:rPr>
        <w:t xml:space="preserve"> </w:t>
      </w:r>
      <w:r w:rsidRPr="002D2342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C NMR (101 MHz, CD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OD) </w:t>
      </w:r>
      <w:r w:rsidRPr="002D234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C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167.42, 132.6 (C-2, 6), 124.4 (C-1), 117.1 (C-3, 5), 162.5 (C-4), 98.4 (C-1’), 72.9 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lastRenderedPageBreak/>
        <w:t>(C-2’), 73.2 (C-3’), 70.0 (C-4’), 71.8 (C-5’), 66.7 (C-6’).</w:t>
      </w:r>
    </w:p>
    <w:p w14:paraId="6953858C" w14:textId="77777777" w:rsidR="00F848BA" w:rsidRPr="002D2342" w:rsidRDefault="00F848BA" w:rsidP="002D234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Compound </w:t>
      </w:r>
      <w:r w:rsidRPr="002D2342">
        <w:rPr>
          <w:rFonts w:ascii="Times New Roman" w:hAnsi="Times New Roman" w:cs="Times New Roman"/>
          <w:b/>
          <w:bCs/>
          <w:sz w:val="24"/>
          <w:szCs w:val="24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: Kaempferol 3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O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β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D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glucopyranoside 7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O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α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L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-rhamnopyranoside, pale yellow powder, 98% of purity, 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as a molecular formula of C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27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30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O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15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.</w:t>
      </w:r>
      <w:r w:rsidRPr="002D2342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1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H NMR (400 MHz, DMSO) </w:t>
      </w:r>
      <w:r w:rsidRPr="002D234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H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8.08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8.9 Hz, 2H, H-2’, 6’), 6.88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8.9 Hz, 2H, H-3’, 5’), 6.83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2.1 Hz, 1H, H-8), 6.45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2.1 Hz, 1H, H-6); Glc: 5.48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7.3 Hz, 1H, H-1’’), 3.19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7.7, 14.8 Hz, 2H, H-2’’, 3’’), 3.08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5.3 Hz, 2H, H-4’’, 5’’), 3.56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1.3 Hz, 2H, H-6’’); Rha: 5.55 (s, 1H, Rha-H-1’’’), 3.84 (s, 1H, H-2’’’), 3.63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9.3, 3.2 Hz, 1H, H-3’’’), 3.30 (m, 1H, H-4’’’), 3.42 (d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5.47, 11.68, 17.24 Hz, 1H, H-5’’’), 1.11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6.1 Hz, 3H, H-6’’’).</w:t>
      </w:r>
      <w:r w:rsidRPr="002D2342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C NMR (101 MHz, DMSO) </w:t>
      </w:r>
      <w:r w:rsidRPr="002D234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C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155.9 (C-2), 133.4 (C-3), 177.6 (C-4), 156.8 (C-5), 98.4 (C-6), 161.6 (C-7), 94.5 (C-8), 160.9 (C-9), 105.7 (C-10), 120.6 (C-1’), 131.0 (C-2’, 6’), 115.2 (C-3’, 5’), 160.3 (C-4’); Glc: 100.7 (C-1’’), 74.2 (C-2’’), 76.4 (C-3’’), 69.9 (C-4’’), 77.6 (C-5’’), 60.8 (C-6’’); Rha: 99.4 (C-1’’’), 70.1 (C-2’’’), 70.2 (C-3’’’), 71.6 (C-4’’’), 69.8 (C-5’’’), 18.0 (C-6’’’).</w:t>
      </w:r>
    </w:p>
    <w:p w14:paraId="44372AF2" w14:textId="77777777" w:rsidR="00F848BA" w:rsidRPr="002D2342" w:rsidRDefault="00F848BA" w:rsidP="002D2342">
      <w:pPr>
        <w:adjustRightInd w:val="0"/>
        <w:snapToGrid w:val="0"/>
        <w:spacing w:line="360" w:lineRule="auto"/>
        <w:rPr>
          <w:sz w:val="24"/>
          <w:szCs w:val="24"/>
          <w:lang w:val="sv-SE"/>
        </w:rPr>
      </w:pP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Compound </w:t>
      </w:r>
      <w:r w:rsidRPr="002D2342">
        <w:rPr>
          <w:rFonts w:ascii="Times New Roman" w:hAnsi="Times New Roman" w:cs="Times New Roman"/>
          <w:b/>
          <w:bCs/>
          <w:sz w:val="24"/>
          <w:szCs w:val="24"/>
          <w:lang w:val="sv-SE"/>
        </w:rPr>
        <w:t>4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: Eldeline, white crystal, 96% of purity, 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as a molecular formula of C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27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H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41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NO</w:t>
      </w:r>
      <w:r w:rsidRPr="002D2342">
        <w:rPr>
          <w:rFonts w:ascii="Times New Roman" w:hAnsi="Times New Roman" w:cs="Times New Roman"/>
          <w:bCs/>
          <w:sz w:val="24"/>
          <w:szCs w:val="24"/>
          <w:vertAlign w:val="subscript"/>
          <w:lang w:val="sv-SE"/>
        </w:rPr>
        <w:t>8</w:t>
      </w:r>
      <w:r w:rsidRPr="002D2342">
        <w:rPr>
          <w:rFonts w:ascii="Times New Roman" w:hAnsi="Times New Roman" w:cs="Times New Roman"/>
          <w:bCs/>
          <w:sz w:val="24"/>
          <w:szCs w:val="24"/>
          <w:lang w:val="sv-SE"/>
        </w:rPr>
        <w:t>.</w:t>
      </w:r>
      <w:r w:rsidRPr="002D2342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1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H NMR (400 MHz, 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CDCl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 </w:t>
      </w:r>
      <w:r w:rsidRPr="002D234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H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3.48 (m, 1H, H-1), 2.20 (m, 1H, H-2a), 2.08 (m, 2H, H-2b), 1.19 (m, 1H, H-3a), 1.59 (m, 1H, H-3b), 1.56 (s, 1H, H-5), 5.45 (s, 1H, H-6), 3.32 (s, 1H, H-9), 2.49 (m, 1H, H-13), 4.11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4.9 Hz, 1H, H-14), 1.81 (d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15.1, 7.2 Hz 1H, H-15a), 2.49 (m,1H, H-15b), 3.18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4.9 Hz, 1H, H-16), 3.07 (d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2.1 Hz, 1H, H-17), 0.87 (s, 3H, H-18), 2.49 (m,1H, H-19a), 2.75 (m, 1H, H-19b), 2.75 (m, 2H, N-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, 1.05 (t, </w:t>
      </w:r>
      <w:r w:rsidRPr="002D2342">
        <w:rPr>
          <w:rFonts w:ascii="Times New Roman" w:hAnsi="Times New Roman" w:cs="Times New Roman"/>
          <w:i/>
          <w:iCs/>
          <w:sz w:val="24"/>
          <w:szCs w:val="24"/>
          <w:lang w:val="sv-SE"/>
        </w:rPr>
        <w:t>J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 = 7.2 Hz, 3H, N-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, 4.95, 4.90 (s, 2H, 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O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O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3.25 (s, 3H, 1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3.44 (s, 3H, 14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3.32 (s, 3H, 16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), 2.08 (s, 3H, C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), 1.66 (s, 1H, 10-OH). </w:t>
      </w:r>
      <w:r w:rsidRPr="002D2342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3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 xml:space="preserve">C NMR 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(101 MHz, CDCl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 xml:space="preserve">) </w:t>
      </w:r>
      <w:r w:rsidRPr="002D234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sv-SE"/>
        </w:rPr>
        <w:t>δ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C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: 79.2 (C-1), 27.1(C-2), 39.4 (C-3), 33.8 (C-4), 50.40 (C-5), 77.4 (C-6), 91.7 (C-7), 84.0 (C-8), 55.5 (C-9), 81.7 (C-10), 50.5 (C-11), 36.6 (C-12), 38.5 (C-13), 81.6 (C-14), 34.8 (C-15), 81.5 (C-16), 63.7 (C-17), 21.9 (C-18), 57.9 (C-19), 50.4</w:t>
      </w:r>
      <w:r w:rsidRPr="002D2342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sv-SE"/>
        </w:rPr>
        <w:t>,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 xml:space="preserve"> 14.0 (N-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-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56.0 (1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56.9 (14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56.4 (16</w:t>
      </w:r>
      <w:r w:rsidRPr="002D2342">
        <w:rPr>
          <w:rFonts w:ascii="Times New Roman" w:hAnsi="Times New Roman" w:cs="Times New Roman"/>
          <w:sz w:val="24"/>
          <w:szCs w:val="24"/>
          <w:lang w:val="sv-SE"/>
        </w:rPr>
        <w:t>-OCH</w:t>
      </w:r>
      <w:r w:rsidRPr="002D2342">
        <w:rPr>
          <w:rFonts w:ascii="Times New Roman" w:hAnsi="Times New Roman" w:cs="Times New Roman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, 94.0 ( O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2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O), 169.9, 25.8 (OCOCH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sv-SE"/>
        </w:rPr>
        <w:t>3</w:t>
      </w:r>
      <w:r w:rsidRPr="002D2342">
        <w:rPr>
          <w:rFonts w:ascii="Times New Roman" w:hAnsi="Times New Roman" w:cs="Times New Roman"/>
          <w:bCs/>
          <w:color w:val="000000" w:themeColor="text1"/>
          <w:sz w:val="24"/>
          <w:szCs w:val="24"/>
          <w:lang w:val="sv-SE"/>
        </w:rPr>
        <w:t>).</w:t>
      </w:r>
    </w:p>
    <w:p w14:paraId="230C1E57" w14:textId="251905A9" w:rsidR="00472B0E" w:rsidRPr="00F848BA" w:rsidRDefault="00472B0E">
      <w:pPr>
        <w:rPr>
          <w:lang w:val="sv-SE"/>
        </w:rPr>
      </w:pPr>
    </w:p>
    <w:sectPr w:rsidR="00472B0E" w:rsidRPr="00F84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1A597" w14:textId="77777777" w:rsidR="003417C8" w:rsidRDefault="003417C8" w:rsidP="00F848BA">
      <w:r>
        <w:separator/>
      </w:r>
    </w:p>
  </w:endnote>
  <w:endnote w:type="continuationSeparator" w:id="0">
    <w:p w14:paraId="72D2F4AB" w14:textId="77777777" w:rsidR="003417C8" w:rsidRDefault="003417C8" w:rsidP="00F84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B39BD" w14:textId="77777777" w:rsidR="003417C8" w:rsidRDefault="003417C8" w:rsidP="00F848BA">
      <w:r>
        <w:separator/>
      </w:r>
    </w:p>
  </w:footnote>
  <w:footnote w:type="continuationSeparator" w:id="0">
    <w:p w14:paraId="000D7CF9" w14:textId="77777777" w:rsidR="003417C8" w:rsidRDefault="003417C8" w:rsidP="00F84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8FD"/>
    <w:rsid w:val="002D2342"/>
    <w:rsid w:val="003417C8"/>
    <w:rsid w:val="00472B0E"/>
    <w:rsid w:val="004B25FF"/>
    <w:rsid w:val="00DB28FD"/>
    <w:rsid w:val="00F8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F40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4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48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4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48B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848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848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4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48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4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48B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848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84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琪</dc:creator>
  <cp:keywords/>
  <dc:description/>
  <cp:lastModifiedBy>lenovo</cp:lastModifiedBy>
  <cp:revision>3</cp:revision>
  <dcterms:created xsi:type="dcterms:W3CDTF">2021-11-18T13:46:00Z</dcterms:created>
  <dcterms:modified xsi:type="dcterms:W3CDTF">2021-12-23T11:16:00Z</dcterms:modified>
</cp:coreProperties>
</file>